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2BA2CC">
      <w:pPr>
        <w:pStyle w:val="4"/>
        <w:spacing w:beforeAutospacing="0" w:after="156" w:afterLines="50" w:afterAutospacing="0" w:line="480" w:lineRule="auto"/>
        <w:rPr>
          <w:sz w:val="28"/>
          <w:szCs w:val="28"/>
        </w:rPr>
      </w:pPr>
      <w:r>
        <w:rPr>
          <w:rFonts w:hint="eastAsia" w:eastAsiaTheme="minorEastAsia"/>
          <w:b/>
          <w:color w:val="000000"/>
          <w:kern w:val="2"/>
          <w:sz w:val="28"/>
          <w:szCs w:val="28"/>
          <w:lang w:val="en-US" w:eastAsia="zh-CN"/>
        </w:rPr>
        <w:t>Table. Basic characteristics of the included studies</w:t>
      </w:r>
      <w:bookmarkStart w:id="0" w:name="_GoBack"/>
      <w:bookmarkEnd w:id="0"/>
    </w:p>
    <w:tbl>
      <w:tblPr>
        <w:tblStyle w:val="5"/>
        <w:tblW w:w="16242" w:type="dxa"/>
        <w:tblInd w:w="-1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255"/>
        <w:gridCol w:w="709"/>
        <w:gridCol w:w="1559"/>
        <w:gridCol w:w="3402"/>
        <w:gridCol w:w="1985"/>
        <w:gridCol w:w="2103"/>
        <w:gridCol w:w="2575"/>
        <w:gridCol w:w="1559"/>
      </w:tblGrid>
      <w:tr w14:paraId="61251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tblHeader/>
        </w:trPr>
        <w:tc>
          <w:tcPr>
            <w:tcW w:w="1095" w:type="dxa"/>
            <w:tcBorders>
              <w:top w:val="single" w:color="auto" w:sz="4" w:space="0"/>
              <w:tl2br w:val="nil"/>
              <w:tr2bl w:val="nil"/>
            </w:tcBorders>
          </w:tcPr>
          <w:p w14:paraId="6119994F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</w:tcPr>
          <w:p w14:paraId="5D39FC5A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Authors</w:t>
            </w:r>
          </w:p>
        </w:tc>
        <w:tc>
          <w:tcPr>
            <w:tcW w:w="709" w:type="dxa"/>
            <w:tcBorders>
              <w:top w:val="single" w:color="auto" w:sz="4" w:space="0"/>
              <w:tl2br w:val="nil"/>
              <w:tr2bl w:val="nil"/>
            </w:tcBorders>
          </w:tcPr>
          <w:p w14:paraId="61EE910F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59" w:type="dxa"/>
            <w:tcBorders>
              <w:top w:val="single" w:color="auto" w:sz="4" w:space="0"/>
              <w:tl2br w:val="nil"/>
              <w:tr2bl w:val="nil"/>
            </w:tcBorders>
          </w:tcPr>
          <w:p w14:paraId="2892E4C7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DOI</w:t>
            </w:r>
          </w:p>
        </w:tc>
        <w:tc>
          <w:tcPr>
            <w:tcW w:w="3402" w:type="dxa"/>
            <w:tcBorders>
              <w:top w:val="single" w:color="auto" w:sz="4" w:space="0"/>
              <w:tl2br w:val="nil"/>
              <w:tr2bl w:val="nil"/>
            </w:tcBorders>
          </w:tcPr>
          <w:p w14:paraId="5F092B4F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1985" w:type="dxa"/>
            <w:tcBorders>
              <w:top w:val="single" w:color="auto" w:sz="4" w:space="0"/>
              <w:tl2br w:val="nil"/>
              <w:tr2bl w:val="nil"/>
            </w:tcBorders>
          </w:tcPr>
          <w:p w14:paraId="708FABED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Country/Region</w:t>
            </w:r>
          </w:p>
        </w:tc>
        <w:tc>
          <w:tcPr>
            <w:tcW w:w="2103" w:type="dxa"/>
            <w:tcBorders>
              <w:top w:val="single" w:color="auto" w:sz="4" w:space="0"/>
              <w:tl2br w:val="nil"/>
              <w:tr2bl w:val="nil"/>
            </w:tcBorders>
          </w:tcPr>
          <w:p w14:paraId="6D039AA1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Surveytime</w:t>
            </w:r>
          </w:p>
        </w:tc>
        <w:tc>
          <w:tcPr>
            <w:tcW w:w="2575" w:type="dxa"/>
            <w:tcBorders>
              <w:top w:val="single" w:color="auto" w:sz="4" w:space="0"/>
              <w:tl2br w:val="nil"/>
              <w:tr2bl w:val="nil"/>
            </w:tcBorders>
          </w:tcPr>
          <w:p w14:paraId="1CB32FB0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559" w:type="dxa"/>
            <w:tcBorders>
              <w:top w:val="single" w:color="auto" w:sz="4" w:space="0"/>
              <w:tl2br w:val="nil"/>
              <w:tr2bl w:val="nil"/>
            </w:tcBorders>
          </w:tcPr>
          <w:p w14:paraId="6A6D2391">
            <w:pPr>
              <w:jc w:val="left"/>
              <w:rPr>
                <w:rFonts w:eastAsiaTheme="minorEastAsia"/>
                <w:b/>
                <w:color w:val="000000"/>
                <w:sz w:val="24"/>
                <w:szCs w:val="24"/>
              </w:rPr>
            </w:pPr>
            <w:r>
              <w:rPr>
                <w:rFonts w:hint="eastAsia" w:eastAsiaTheme="minorEastAsia"/>
                <w:b/>
                <w:color w:val="000000"/>
                <w:sz w:val="24"/>
                <w:szCs w:val="24"/>
              </w:rPr>
              <w:t>Number of participants</w:t>
            </w:r>
          </w:p>
        </w:tc>
      </w:tr>
      <w:tr w14:paraId="08678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5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9F7718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CBD737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Mbaga, D. S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F69D93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6954AF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371/journal.pone.026290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5EBE92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B, C and D virus infections and risk of hepatocellular carcinoma in Africa: A meta-analysis including sensitivity analyses for studies comparable for confounder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AF2643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frica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5EB0EAE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March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D355D1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B Virus (HBV)/Hepatitis C Virus (HCV)/Hepatitis D Virus (HDV)+ Hepatocellular carcinoma (H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EF7DC4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142FA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A1F37D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3B50FA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Zhu, X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D3424F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1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CEE4B7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97/md.000000000001475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0BE551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C virus infection is a risk factor for non-Hodgkin lymphoma: A MOOSE-compliant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6C14FF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6B46204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October 2017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489C9A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C Virus (HCV) + B-cell non-Hodgkin lymphoma (B-NHL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D773B8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5CF42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36E2A60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E16591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lfaiate, D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C005DB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5CB30E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16/j.jhep.2020.02.030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4A5E93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hronic hepatitis D and hepatocellular carcinoma: A systematic review and meta-analysis of observational studie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8D8E75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8D520E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April 2019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8EC3D8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D Virus (HDV) + Hepatocellular carcinoma (H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941A72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98289</w:t>
            </w:r>
          </w:p>
        </w:tc>
      </w:tr>
      <w:tr w14:paraId="3EFFB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5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3989572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A59E5A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hang, T. E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5AD0E5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F82FE6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97/jcma.000000000000060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2948E9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D virus dual infection increased the risk of hepatocellular carcinoma compared with hepatitis B virus mono infection: A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934D09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51CBF6B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December 2019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5BA3E4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B Virus (HBV)/Hepatitis D Virus (HDV)+ Hepatocellular carcinoma (H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4AFA5E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7491E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6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2B6193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5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A96713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Yin, X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2BF9DC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F2D8A6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16/j.canep.2023.10245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E007DA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E virus infection and risk of hepatocellular carcinoma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72ED43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0FFEE4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May 2023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A1B3E7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epatitis E Virus (HEV) + Hepatocellular carcinoma (H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5A488D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297</w:t>
            </w:r>
          </w:p>
        </w:tc>
      </w:tr>
      <w:tr w14:paraId="39C4B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2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F4EB63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6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B92789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jalgrim, H.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EE94E8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0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F47D1C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56/NEJMoa023141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FC933C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haracteristics of Hodgkin's lymphoma after infectious mononucleo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E715CC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Danish cohort/Swedish cohort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D87B8A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D35B06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Epstein-Barr virus (EBV) + Hodgkin lymphoma (HL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A30AD2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More than 60000 young adults</w:t>
            </w:r>
          </w:p>
        </w:tc>
      </w:tr>
      <w:tr w14:paraId="275A9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3F3BFCF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531A68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l-Khreisat, M. J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886011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9D1EB5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3390/diagnostics13122068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E35ABD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Worldwide Prevalence of Epstein-Barr Virus in Patients with Burkitt Lymphoma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C92ABE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485D4FC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January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A9C478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Epstein-Barr virus (EBV)+ Burkitt lymphoma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FB0BC8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46299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8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96F524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8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DA84CB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Liu, W. X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E8737A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8623FC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186/s12935-021-01862-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70E649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he diagnostic value of EBV-DNA and EBV-related antibodies detection for nasopharyngeal carcinoma: a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A0A82E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hai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A2A966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January 2019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6AA924D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Epstein-Barr virus (EBV) + Nasopharyngeal cancer (NP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A7604E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8382 patients，15089 individuals without NPC</w:t>
            </w:r>
          </w:p>
        </w:tc>
      </w:tr>
      <w:tr w14:paraId="265AF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697C433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335805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avakoli, 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8883D2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F4458D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186/s12885-020-07013-x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638372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ssociation between Epstein-Barr virus infection and gastric cancer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64CB04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B92BDA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July 2019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CD0E07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Epstein-Barr virus (EBV) + Gastric cancer (G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09CBF6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he pooled prevalence of EBV in 20361 gastric cancer patients</w:t>
            </w:r>
          </w:p>
        </w:tc>
      </w:tr>
      <w:tr w14:paraId="1C294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10E1BF5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395134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Wei, Feixue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151AC3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C28AF6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16/S0140-6736(24)01097-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37BF00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ausal attribution of human papillomavirus genotypes to invasive cervical cancer worldwide: a systematic analysis of the global literatur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154FD9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793D03F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December 2011–February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0D04D4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(HPV) + Cervical cancer (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64D0FD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11902 cases，2755734 of normal cervical cytology</w:t>
            </w:r>
          </w:p>
        </w:tc>
      </w:tr>
      <w:tr w14:paraId="4CB69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3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1ABE6E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1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03E95E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Rapado-González, Ó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F1E429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3522AF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3390/jcm905130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EBFEF3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ssociation of salivary human papillomavirus infection and oral and oropharyngeal cancer: A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DF97F9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59BE7E2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January 2020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C0400A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(HPV) + Pharyngeal cancer (P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83BB49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320 cases</w:t>
            </w:r>
          </w:p>
        </w:tc>
      </w:tr>
      <w:tr w14:paraId="43C53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6CF9D9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CDAC8F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Li, X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DF98C1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1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A52BA7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93/infdis/jis698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733331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infection and laryngeal cancer risk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B90FD6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F8BBF2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May 2012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0052C2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(HPV) + Laryngeal cancer (L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2BC220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559 cases</w:t>
            </w:r>
          </w:p>
        </w:tc>
      </w:tr>
      <w:tr w14:paraId="48BD5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4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EF71EE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8FCB4A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Kreimer, A.R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395B82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1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B5CAEC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200/jco.2014.57.843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78D93B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antibodies and future risk of anogenital cancer: a nested case-control study in the European prospective investigation into cancer and nutrition study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2AEE49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France, Germany, Greece, and Naples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6463B9C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1992–December 2000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3D33E4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(HPV)+Anal cancer (A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9BBB2B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829 patients</w:t>
            </w:r>
          </w:p>
        </w:tc>
      </w:tr>
      <w:tr w14:paraId="062E9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372E76C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4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6FB327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de Martel, C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213BEE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17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F7BE42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02/ijc.3071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975F1E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Worldwide burden of cancer attributable to HPV by site, country and HPV typ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9D6975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180BA6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BAF407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(HPV)+ Penis carcinoma (Pe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043C5E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2D922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3858B7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5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70A24E1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ung, H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D5391C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26DA07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02/ijc.3510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8213FA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prevalence, genotype distribution, and prognostic factors of vaginal cancer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5B4BA9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aiwan, China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A7257E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1989–December 2020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D530DE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(HPV)+ Vagina carcinoma (Va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256A77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73 patients</w:t>
            </w:r>
          </w:p>
        </w:tc>
      </w:tr>
      <w:tr w14:paraId="7918D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C52A8D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6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AEFE1A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Dolgasheva, D.S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CAC1A9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EFB31D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5789/2220-7619-HPI-17789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382CDC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in Vulvar Cancer: A Systematic Review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402AFA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7988650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1993–December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056E442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Papillomavirus (HPV) + Vulvar cancer (V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FC325D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53573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4C894D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5A76EF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Kristen Stolka，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685678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1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2C52F4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16/j.canep.2014.02.00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DF6249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Risk factors for Kaposi's sarcoma among HIV-positive individuals in a case control study in Cameroon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4B1605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amero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B53947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2009–December 201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3510F3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Kaposi sarcoma herpesvirus (KSHV) + Kaposi sarcoma (KS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B469E5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75 cases, 1002 controls</w:t>
            </w:r>
          </w:p>
        </w:tc>
      </w:tr>
      <w:tr w14:paraId="778D1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3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268B833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8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708673A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ltieri, 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75BEC0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0100C7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3390/v1710133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6625A1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TLV-1 and ATLL: Epidemiology, Oncogenesis, and Opportunities for Community-Informed Research in the United State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A9FD78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66C222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ED1495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T-cell leukemia virus type 1 (HTLV-1) + Adult T-cell leukemia/lymphoma (ATLL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D1D655B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1A59E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9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A6AB5A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019FC7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Francis, S.S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929A02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17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B2BA5C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182/blood-2016-07-723148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435EE4D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 utero cytomegalovirus infection and development of childhood acute lymphoblastic leukemia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F15883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alifornia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3C4C09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1995–December 1995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15A6748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man cytomegalovirus (HCMV)+Childhood Acute Lymphoblastic Leukemia (ALL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E5BC16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68 cases，270 controls</w:t>
            </w:r>
          </w:p>
        </w:tc>
      </w:tr>
      <w:tr w14:paraId="3E6CB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6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6A735E7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B0C0F0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Wijaya, W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862E77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863210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3389/fonc.2022.868781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F3F7D8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Prevalence of Merkel Cell Polyomavirus in Normal and Lesional Skin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ECFCEB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5924FBF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August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6E97E95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Merkel cell polyomavirus (MCPyV) + Merkel cell carcinoma (M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BF8916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5428 patients</w:t>
            </w:r>
          </w:p>
        </w:tc>
      </w:tr>
      <w:tr w14:paraId="40B1D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4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1BAF16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1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7403BB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Zheng, Y.L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A51716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1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47B14E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158/1055-9965.Epi-11-0589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12D108C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rinary bladder cancer risk factors in Egypt: a multicenter case-control study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73E893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Egypt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A15FA6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uly 2006–July 2010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D9D5ADE">
            <w:pPr>
              <w:jc w:val="left"/>
              <w:rPr>
                <w:rFonts w:eastAsiaTheme="minorEastAsia"/>
                <w:i/>
                <w:color w:val="000000"/>
                <w:szCs w:val="21"/>
              </w:rPr>
            </w:pPr>
            <w:r>
              <w:rPr>
                <w:rFonts w:hint="eastAsia" w:eastAsiaTheme="minorEastAsia"/>
                <w:i/>
                <w:color w:val="000000"/>
                <w:szCs w:val="21"/>
              </w:rPr>
              <w:t>Schistosoma haematobium (S. haematobium) + Bladder cancer (B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F25789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886 cases，2716 controls</w:t>
            </w:r>
          </w:p>
        </w:tc>
      </w:tr>
      <w:tr w14:paraId="3CEB9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9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1E7C5CF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378780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lmoghrabi, 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8355E2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0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EB7EEA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179/136485905X1988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814AAA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 matched, case-control study of the association betweenSchistosoma japonicum and liver and colon cancers, inrural China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8CED9D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hina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45AA83A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1995–December 2002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5008C7DC">
            <w:pPr>
              <w:jc w:val="left"/>
              <w:rPr>
                <w:rFonts w:eastAsiaTheme="minorEastAsia"/>
                <w:i/>
                <w:color w:val="000000"/>
                <w:szCs w:val="21"/>
              </w:rPr>
            </w:pPr>
            <w:r>
              <w:rPr>
                <w:rFonts w:hint="eastAsia" w:eastAsiaTheme="minorEastAsia"/>
                <w:i/>
                <w:color w:val="000000"/>
                <w:szCs w:val="21"/>
              </w:rPr>
              <w:t>Schistosoma japonicum (S. japonicum) + Colorectal cancer (CR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532850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42 cases，285 controls</w:t>
            </w:r>
          </w:p>
        </w:tc>
      </w:tr>
      <w:tr w14:paraId="51861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6DB8B71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C74A5E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Huang, Y.L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65FF05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45A258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16/j.actatropica.2024.10745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1B11051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he risk of hepatobiliary complications in Clonorchis and Opisthorchis infection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D8E61D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A4BD88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Inception-December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2D39E1C">
            <w:pPr>
              <w:jc w:val="left"/>
              <w:rPr>
                <w:rFonts w:eastAsiaTheme="minorEastAsia"/>
                <w:i/>
                <w:color w:val="000000"/>
                <w:szCs w:val="21"/>
              </w:rPr>
            </w:pPr>
            <w:r>
              <w:rPr>
                <w:rFonts w:hint="eastAsia" w:eastAsiaTheme="minorEastAsia"/>
                <w:i/>
                <w:color w:val="000000"/>
                <w:szCs w:val="21"/>
              </w:rPr>
              <w:t>Clonorchis sinensis (C. sinensis) / Opisthorchis viverrini (O. viverrini) + Hepatobiliary complications (H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77BE5F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4367 participants</w:t>
            </w:r>
          </w:p>
        </w:tc>
      </w:tr>
      <w:tr w14:paraId="05688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8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0D5E6B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4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DEF24F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Ouattassi, Naouar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14E65C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C02644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186/s43163-022-00335-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32FC0A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Squamous cell carcinoma associated with an active cutaneous leishmaniasis in immunocompetent patient: case presentation of an unlikely association and literature—review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684FF5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7B1EB0C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E27315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utaneous Leishmaniasis (CL) + Cutaneous squamous cell carcinoma (cSC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DF6885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46076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AB5963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5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861200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umolskaya, N.I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4E472D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200DE6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8502/ijpa.v17i1.9031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FBF4F7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The first case of basal cell carcinoma in the scar fifty years after leishmanization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A076BA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Russian Federa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E13291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2020–December 2020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5726F8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utaneous Leishmaniasis(CL) + Basal cell carcinoma（BCC）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351A1C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 cases</w:t>
            </w:r>
          </w:p>
        </w:tc>
      </w:tr>
      <w:tr w14:paraId="511C5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3A1EAF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6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4FAD66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Kalmi, G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2BA1E2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CEF54F1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97/md.000000000002278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D42EC3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Visceral leishmaniasis in patients with lymphoma: case reports and review of the literatur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138E1A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Senegalese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EBAE4E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2020–December 2020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820F52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Visceral leishmaniasis (VL)+ Lymphoma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9C7FB5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 cases</w:t>
            </w:r>
          </w:p>
        </w:tc>
      </w:tr>
      <w:tr w14:paraId="2F92D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83E473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4B32EC6C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bd El-Latif, N.F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75FABA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61382BF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31557/apjcp.2023.24.2.66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33C4FC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Role of Cryptosporidium spp in development of colorectal cancer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7CFF2D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Egypt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7C966C2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058650A4">
            <w:pPr>
              <w:jc w:val="left"/>
              <w:rPr>
                <w:rFonts w:eastAsiaTheme="minorEastAsia"/>
                <w:i/>
                <w:color w:val="000000"/>
                <w:szCs w:val="21"/>
              </w:rPr>
            </w:pPr>
            <w:r>
              <w:rPr>
                <w:rFonts w:hint="eastAsia" w:eastAsiaTheme="minorEastAsia"/>
                <w:i/>
                <w:color w:val="000000"/>
                <w:szCs w:val="21"/>
              </w:rPr>
              <w:t>Cryptosporidium + Colon Cancer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A69313E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0 patients，100 control</w:t>
            </w:r>
          </w:p>
        </w:tc>
      </w:tr>
      <w:tr w14:paraId="0EDAB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3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3EEBEB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8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1FA2EF3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Gu,J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58A655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98B563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080/14737159.2023.227737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47DCF8F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A systematic review and meta-analysis on the relative and attributable risk of Helicobacter pylori infection and cardia and non-cardia gastric cancer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80FD47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59604E26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1990–December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C27DC6B">
            <w:pPr>
              <w:jc w:val="left"/>
              <w:rPr>
                <w:rFonts w:eastAsiaTheme="minorEastAsia"/>
                <w:i/>
                <w:color w:val="000000"/>
                <w:szCs w:val="21"/>
              </w:rPr>
            </w:pPr>
            <w:r>
              <w:rPr>
                <w:rFonts w:hint="eastAsia" w:eastAsiaTheme="minorEastAsia"/>
                <w:i/>
                <w:color w:val="000000"/>
                <w:szCs w:val="21"/>
              </w:rPr>
              <w:t>Helicobacter pylori (H. pylori) + Gastric cancer (G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34C08B5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6BFDD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587978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6493E30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Premachandra, N.M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4B7A51D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DEBF857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10.1186/s13027-022-00425-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8FA2CA9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Chlamydia pneumoniae infections and development of lung cancer: systematic review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34E33D4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19AF7FBA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January 1997–December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571EEDE7">
            <w:pPr>
              <w:jc w:val="left"/>
              <w:rPr>
                <w:rFonts w:eastAsiaTheme="minorEastAsia"/>
                <w:i/>
                <w:color w:val="000000"/>
                <w:szCs w:val="21"/>
              </w:rPr>
            </w:pPr>
            <w:r>
              <w:rPr>
                <w:rFonts w:hint="eastAsia" w:eastAsiaTheme="minorEastAsia"/>
                <w:i/>
                <w:color w:val="000000"/>
                <w:szCs w:val="21"/>
              </w:rPr>
              <w:t>Chlamydia pneumoniae (C. pneumoniae) + Lung cancer (LC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FC67CC8">
            <w:pPr>
              <w:jc w:val="left"/>
              <w:rPr>
                <w:rFonts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Unclear</w:t>
            </w:r>
          </w:p>
        </w:tc>
      </w:tr>
      <w:tr w14:paraId="0B93B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2164952B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2ABB4EB7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El-Naas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EC78FE1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8E79CED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80/22221751.2025.2492211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87C2968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ew onset of type 1 and type 2 diabetes post-COVID-19 infection: a systematic review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E4D579D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78272442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October 2023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10A6EC7E">
            <w:pPr>
              <w:jc w:val="left"/>
              <w:rPr>
                <w:rFonts w:hint="eastAsia" w:eastAsiaTheme="minorEastAsia"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Type 2 Diabetes (T2DM); 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ECB62A1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8456639</w:t>
            </w:r>
          </w:p>
        </w:tc>
      </w:tr>
      <w:tr w14:paraId="554BD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A6D3C90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1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2BB941F2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Zhang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J.L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D23AE63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CE6051F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136/bmjopen-2024-09098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F5F6B85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mpact of COVID-19 infection on mortality, diabetic complications and haematological parameters in patients with diabetes mellitus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AACD7CA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3DF0746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 December 2019–14 January 2025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E26C652">
            <w:pPr>
              <w:jc w:val="left"/>
              <w:rPr>
                <w:rFonts w:hint="eastAsia" w:eastAsiaTheme="minorEastAsia"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09312F9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154674</w:t>
            </w:r>
          </w:p>
        </w:tc>
      </w:tr>
      <w:tr w14:paraId="3FAC8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488D8B7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0EED0E7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Zhou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J.Y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4D1016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12F1A2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3389/fendo.2024.1429848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70AB59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Association of COVID-19 infection and the risk of new incident diabetes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0E4310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5D39999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4 February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05C6B4C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311746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Over 60 million</w:t>
            </w:r>
          </w:p>
        </w:tc>
      </w:tr>
      <w:tr w14:paraId="11E67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0CAAA96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9FF1B8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Fatoke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B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ACEE3A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DFF611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186/s12879-025-11089-w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193BB14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ype 2 diabetes mellitus as a predictor of severe outcomes in COVID-19-a systematic review and meta-analyse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20BC98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940163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19–march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6AA2113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Type 2 Diabetes (T2DM); 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67AD91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</w:tr>
      <w:tr w14:paraId="44F7A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C69FCFC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4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91B08D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cMurry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H.S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D3004C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1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6339E0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02/dmrr.306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5436A9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prevalence of type 2 diabetes mellitus and tuberculosis in low-income and middle-income countries: A systematic review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65DAF4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Low-income and Middle-income countries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4318F64D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990–2016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FADCFD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uberculosis (TB)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Type 2 Diabetes (T2DM); 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A0AA20D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</w:tr>
      <w:tr w14:paraId="08465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65CBF411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5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C5F26A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Alebel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95A1BB9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1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0E6604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186/s12879-019-3892-8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41073B2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revalence of diabetes mellitus among tuberculosis patients in Sub-Saharan Africa: a systematic review and meta-analysis of observational studie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4D7476E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Sub-Saharan Africa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80300F9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 August 2017–9 September 2017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648FDA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uberculosis (TB)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937445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3286</w:t>
            </w:r>
          </w:p>
        </w:tc>
      </w:tr>
      <w:tr w14:paraId="313E7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C2AF209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6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6944D5D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itua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I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268B9A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6A6555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186/s13098-025-01615-w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623D9A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Diabetes and tuberculosis: a systematic review and meta-analyis of mendelian randomization evidenc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860706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16C49F0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8 October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1016465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uberculosis (TB)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195F75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Sample sizes ranged from 178671 to 424357 participants for PTB and 210865 to 433540 participants for DM</w:t>
            </w:r>
          </w:p>
        </w:tc>
      </w:tr>
      <w:tr w14:paraId="4147C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29F28FA4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97D4C8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Hayashi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S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6EEFCD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18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965A2DD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111/tmi.1313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1B25AFF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Risk of active tuberculosis among people with diabetes mellitus: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FDC224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B1B89D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992–2017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A8479C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uberculosis (TB)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Diabetes (DM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7401A9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2616623</w:t>
            </w:r>
          </w:p>
        </w:tc>
      </w:tr>
      <w:tr w14:paraId="38094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1B68B43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8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30975E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Reyes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F.M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CFD4D2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C84AA8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3390/jcm10102087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488EEF1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Assessment of the association of copd and asthma with in-hospital mortality in patients with covid-19. A systematic review, meta-analysis, and meta-regression 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E76E40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215B90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12 June 2020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6672F8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hronic obstructive pulmonary disease (COP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F96676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1309 patients (1465 with COPD and 633 with asthma)</w:t>
            </w:r>
          </w:p>
        </w:tc>
      </w:tr>
      <w:tr w14:paraId="36310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177F4F5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3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71FD064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Halpin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D.M.G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2E8047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9FFAFF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2147/jaa.s36098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110F01D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Epidemiology, Healthcare Resource Utilization , and Mortality of Asthma and COPD in COVID-19: A Systematic Literature Review and Meta-Analyse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7C707F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7988C38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January 2019–August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0EC0F79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hronic obstructive pulmonary disease (COP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BE8347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15–211003</w:t>
            </w:r>
          </w:p>
        </w:tc>
      </w:tr>
      <w:tr w14:paraId="33C78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9116AF1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C40947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Halpin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D.M.G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48B745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4FA02E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2147/jaa.s360985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64ED3C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Epidemiology, Healthcare Resource Utilization , and Mortality of Asthma and COPD in COVID-19: A Systematic Literature Review and Meta-Analyse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291E598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C5E1FD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January 2019–August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11F71AC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hronic obstructive pulmonary disease (COP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FCAD7D9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15–211003</w:t>
            </w:r>
          </w:p>
        </w:tc>
      </w:tr>
      <w:tr w14:paraId="175A8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C9FB499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1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5E05DD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ruma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Y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B7D28D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B95C11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371/journal.pone.0276774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B1D4D2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Effect of asthma, COPD, and ACO on COVID-19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5E266547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2083BF9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27 September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10F1778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hronic obstructive pulmonary disease (COP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A82649D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229434</w:t>
            </w:r>
          </w:p>
        </w:tc>
      </w:tr>
      <w:tr w14:paraId="09C30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6A7259AD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FE72CF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uri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2B602BD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B93C6C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02/nop2.1126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2F3EA4E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mparison of comorbidities among severe and non-severe COVID-19 patients in Asian versus non-Asian populations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1480FA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Asia and non-Asia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148C365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24 March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620D201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hronic obstructive pulmonary disease (COP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C95CC1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</w:tr>
      <w:tr w14:paraId="3A0F8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11BF28A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83477D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Feng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J.Y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FE5650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2E6221D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3390/jcm14217639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05B96D4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Bidirectional Association Between Tuberculosis and Chronic Obstructive Pulmonary Disease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5A228C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2902B73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31 August 2025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683C059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uberculosis (TB)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hronic obstructive pulmonary disease (COP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1B00DD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Over 670000</w:t>
            </w:r>
          </w:p>
        </w:tc>
      </w:tr>
      <w:tr w14:paraId="7BA16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07CE5E8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4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28CD5A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Merzah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M.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FECBEA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85C0BB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16/j.heliyon.2023.e1949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E39C0D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A systematic review and meta-analysis on the prevalence and impact of coronary artery disease in hospitalized COVID-19 patient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8A8113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2A8158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19–2022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754E097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oronary artery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disease (CA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DCE3A5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357746</w:t>
            </w:r>
          </w:p>
        </w:tc>
      </w:tr>
      <w:tr w14:paraId="74D9A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3EB8C97B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5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216413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Szarpak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L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AD1749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071830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3390/biology11020221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DBC0DF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Effect of Coronary Artery Disease on COVID-19-Prognosis and Risk Assessment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2708A9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1281457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2 November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045340E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oronary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artery disease (CA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8EC85E7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49286</w:t>
            </w:r>
          </w:p>
        </w:tc>
      </w:tr>
      <w:tr w14:paraId="1A3B0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77476D18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6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A31360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Zuin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M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CF3157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48A7AE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2459/jcm.0000000000001343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F99A42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reexisting coronary artery disease among coronavirus disease 2019 patients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043AEA1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63328B1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8 December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50E769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oronary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artery disease (CAD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6E8C0D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7435</w:t>
            </w:r>
          </w:p>
        </w:tc>
      </w:tr>
      <w:tr w14:paraId="3FE3E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692F2BF8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1B6B87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Zhou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X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9CE776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0C6A42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16/j.virusres.2025.199594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4F940C7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he association between influenza infection and acute myocardial infarction: A comprehensive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DAEEFB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B2F526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20 February 2025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1798DF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fluenza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Acute Myocardial Infarction (AMI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4F4908D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</w:tr>
      <w:tr w14:paraId="52174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563FE20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8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818CA7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Kawai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K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A1D3EC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EFF486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161/jaha.125.042670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5289F3B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Viral Infections and Risk of Cardiovascular Disease: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157417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5B78575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July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2BB72E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fluenza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Acute Myocardial Infarction (AMI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C340100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</w:tr>
      <w:tr w14:paraId="6A633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05AF1E6F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4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2A2F3189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guyen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T.Q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F8C2AD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F552EC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93/cvr/cvaf092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1F1A2D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Systematic review and meta-analysis of respiratory viral triggers for acute myocardial infarction and strok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E005A9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E9FEF7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26 August 2024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8B303F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fluenza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Acute Myocardial Infarction (AMI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6AD1DF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</w:tr>
      <w:tr w14:paraId="133D4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5DC0B3F8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5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44C50889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orabizadeh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C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5E548A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820590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30476/ijms.2022.93701.2504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6C0423C7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revalence of Cardiovascular Complications in Coronavirus Disease 2019 adult Patients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75DD790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4C783B5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December 2019–February 2021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3B892497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Acute Myocardial Infarction (AMI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74D803C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34379</w:t>
            </w:r>
          </w:p>
        </w:tc>
      </w:tr>
      <w:tr w14:paraId="3523F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43A2CEA0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51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7DDB19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hakker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R.A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EF36D3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0BB18BA9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16/j.cpcardiol.2021.101032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5477A2F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mparison of Coronary Artery Involvement and Mortality in STEMI Patients With and Without SARS-CoV-2 During the COVID-19 Pandemic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122721DD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024AC50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09753154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Acute Myocardial Infarction (AMI)/STEM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FF2153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266</w:t>
            </w:r>
          </w:p>
        </w:tc>
      </w:tr>
      <w:tr w14:paraId="0FA5B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0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11F09C0C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5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69F3B5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Zuin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M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5B487A5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9C4954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1016/j.ijcard.2022.12.032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359F20C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reased risk of acute myocardial infarction after COVID-19 recovery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34B857CB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1F0CCBC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Inception–1 September 2022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48F1901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Acute Myocardial Infarction (AMI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632A30A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875843</w:t>
            </w:r>
          </w:p>
        </w:tc>
      </w:tr>
      <w:tr w14:paraId="23E45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1095" w:type="dxa"/>
            <w:tcBorders>
              <w:tl2br w:val="nil"/>
              <w:tr2bl w:val="nil"/>
            </w:tcBorders>
          </w:tcPr>
          <w:p w14:paraId="2CC3DBC8">
            <w:pPr>
              <w:jc w:val="left"/>
              <w:rPr>
                <w:rFonts w:hint="eastAsia" w:eastAsiaTheme="minorEastAsia"/>
                <w:color w:val="000000"/>
                <w:szCs w:val="21"/>
              </w:rPr>
            </w:pPr>
            <w:r>
              <w:rPr>
                <w:rFonts w:hint="eastAsia" w:eastAsiaTheme="minorEastAsia"/>
                <w:color w:val="000000"/>
                <w:szCs w:val="21"/>
              </w:rPr>
              <w:t>5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70D3643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Zhang,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4"/>
                <w:lang w:bidi="ar"/>
              </w:rPr>
              <w:t>T et al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8B79226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2025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56EC0CE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0.3389/fcvm.2025.1450470</w:t>
            </w:r>
          </w:p>
        </w:tc>
        <w:tc>
          <w:tcPr>
            <w:tcW w:w="3402" w:type="dxa"/>
            <w:tcBorders>
              <w:tl2br w:val="nil"/>
              <w:tr2bl w:val="nil"/>
            </w:tcBorders>
          </w:tcPr>
          <w:p w14:paraId="74E76232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ardiovascular outcomes in long COVID-19: a systematic review and meta-analysis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14:paraId="6BAEFD51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No geographical restriction</w:t>
            </w:r>
          </w:p>
        </w:tc>
        <w:tc>
          <w:tcPr>
            <w:tcW w:w="2103" w:type="dxa"/>
            <w:tcBorders>
              <w:tl2br w:val="nil"/>
              <w:tr2bl w:val="nil"/>
            </w:tcBorders>
          </w:tcPr>
          <w:p w14:paraId="3338EEA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1 December 2019–31 June 2022</w:t>
            </w:r>
          </w:p>
        </w:tc>
        <w:tc>
          <w:tcPr>
            <w:tcW w:w="2575" w:type="dxa"/>
            <w:tcBorders>
              <w:tl2br w:val="nil"/>
              <w:tr2bl w:val="nil"/>
            </w:tcBorders>
          </w:tcPr>
          <w:p w14:paraId="2A2881F8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COVID-19/SARS-CoV-2</w:t>
            </w:r>
            <w:r>
              <w:rPr>
                <w:rFonts w:hint="eastAsia"/>
                <w:color w:val="000000"/>
                <w:kern w:val="0"/>
                <w:szCs w:val="24"/>
                <w:lang w:bidi="ar"/>
              </w:rPr>
              <w:t xml:space="preserve"> + </w:t>
            </w:r>
            <w:r>
              <w:rPr>
                <w:color w:val="000000"/>
                <w:kern w:val="0"/>
                <w:szCs w:val="24"/>
                <w:lang w:bidi="ar"/>
              </w:rPr>
              <w:t>Cardiovascular Diseas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6F0EBFE3">
            <w:pPr>
              <w:jc w:val="left"/>
              <w:rPr>
                <w:color w:val="000000"/>
                <w:kern w:val="0"/>
                <w:szCs w:val="24"/>
                <w:lang w:bidi="ar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Unclear</w:t>
            </w:r>
          </w:p>
        </w:tc>
      </w:tr>
    </w:tbl>
    <w:p w14:paraId="27AC0D4C"/>
    <w:p w14:paraId="74991FFD"/>
    <w:p w14:paraId="54255816"/>
    <w:p w14:paraId="1B09C813"/>
    <w:p w14:paraId="15AB515A"/>
    <w:p w14:paraId="29D5EE88"/>
    <w:p w14:paraId="61F4C503">
      <w:pPr>
        <w:pStyle w:val="4"/>
        <w:spacing w:after="156" w:afterLines="50" w:afterAutospacing="0" w:line="480" w:lineRule="auto"/>
        <w:rPr>
          <w:b/>
          <w:bCs/>
          <w:sz w:val="28"/>
          <w:szCs w:val="28"/>
        </w:rPr>
      </w:pPr>
    </w:p>
    <w:p w14:paraId="76931C86"/>
    <w:p w14:paraId="02A83C5F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2198C"/>
    <w:rsid w:val="003248D4"/>
    <w:rsid w:val="004A5F90"/>
    <w:rsid w:val="005A17AB"/>
    <w:rsid w:val="005C39C2"/>
    <w:rsid w:val="00602A27"/>
    <w:rsid w:val="007C5503"/>
    <w:rsid w:val="00AC49B7"/>
    <w:rsid w:val="00D34441"/>
    <w:rsid w:val="00D70E75"/>
    <w:rsid w:val="028A5E47"/>
    <w:rsid w:val="0F5F46E9"/>
    <w:rsid w:val="128B717B"/>
    <w:rsid w:val="401A58FD"/>
    <w:rsid w:val="42563213"/>
    <w:rsid w:val="45D16BF2"/>
    <w:rsid w:val="4D2B3D75"/>
    <w:rsid w:val="4DD86FC1"/>
    <w:rsid w:val="7915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2004</Words>
  <Characters>13305</Characters>
  <Lines>1111</Lines>
  <Paragraphs>567</Paragraphs>
  <TotalTime>37</TotalTime>
  <ScaleCrop>false</ScaleCrop>
  <LinksUpToDate>false</LinksUpToDate>
  <CharactersWithSpaces>1477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10:03:00Z</dcterms:created>
  <dc:creator>芮菡</dc:creator>
  <cp:lastModifiedBy>少艾</cp:lastModifiedBy>
  <dcterms:modified xsi:type="dcterms:W3CDTF">2026-06-06T14:31:5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D2EB7E0B3AF40B99F164665D3E80E95_13</vt:lpwstr>
  </property>
  <property fmtid="{D5CDD505-2E9C-101B-9397-08002B2CF9AE}" pid="4" name="KSOTemplateDocerSaveRecord">
    <vt:lpwstr>eyJoZGlkIjoiMWJmYmVhMGQ2YWQwOTc0ZDFkYmVkZTE0NzFkNThlYzIiLCJ1c2VySWQiOiIxMTM1MTMwNDkyIn0=</vt:lpwstr>
  </property>
</Properties>
</file>